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6A4B" w:rsidRPr="00C367ED" w:rsidRDefault="00026A4B" w:rsidP="00C367ED">
      <w:pPr>
        <w:pStyle w:val="Title"/>
        <w:rPr>
          <w:sz w:val="24"/>
          <w:szCs w:val="24"/>
        </w:rPr>
      </w:pPr>
      <w:bookmarkStart w:id="0" w:name="_Ref11362987"/>
      <w:r w:rsidRPr="00C367ED">
        <w:rPr>
          <w:sz w:val="24"/>
          <w:szCs w:val="24"/>
        </w:rPr>
        <w:t xml:space="preserve">Multimedia Appendix </w:t>
      </w:r>
      <w:bookmarkEnd w:id="0"/>
      <w:r w:rsidR="00FA0D32" w:rsidRPr="00C367ED">
        <w:rPr>
          <w:noProof/>
          <w:sz w:val="24"/>
          <w:szCs w:val="24"/>
        </w:rPr>
        <w:t>7</w:t>
      </w:r>
      <w:r w:rsidR="007E34BB">
        <w:rPr>
          <w:noProof/>
          <w:sz w:val="24"/>
          <w:szCs w:val="24"/>
        </w:rPr>
        <w:t xml:space="preserve"> – Frameworks </w:t>
      </w:r>
      <w:r w:rsidRPr="00C367ED">
        <w:rPr>
          <w:sz w:val="24"/>
          <w:szCs w:val="24"/>
        </w:rPr>
        <w:t xml:space="preserve">and models that informed the system’s development, implementation, or evaluation, and their operationalized key </w:t>
      </w:r>
      <w:r w:rsidR="009E35AE">
        <w:rPr>
          <w:sz w:val="24"/>
          <w:szCs w:val="24"/>
        </w:rPr>
        <w:t>ingredients by included studies</w:t>
      </w:r>
      <w:bookmarkStart w:id="1" w:name="_GoBack"/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5"/>
        <w:gridCol w:w="4958"/>
        <w:gridCol w:w="5177"/>
      </w:tblGrid>
      <w:tr w:rsidR="00026A4B" w:rsidRPr="008668F6" w:rsidTr="00317FE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Project and aim(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Operationalized key ingredients</w:t>
            </w:r>
          </w:p>
        </w:tc>
      </w:tr>
      <w:tr w:rsidR="00026A4B" w:rsidRPr="008668F6" w:rsidTr="00317FEB"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5E Usability Approach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63]</w:t>
            </w:r>
          </w:p>
        </w:tc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i/>
                <w:sz w:val="14"/>
                <w:szCs w:val="14"/>
              </w:rPr>
            </w:pPr>
            <w:proofErr w:type="spellStart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PATHway</w:t>
            </w:r>
            <w:proofErr w:type="spellEnd"/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60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aggregate system requirements into features across five dimensions of usability.</w:t>
            </w:r>
          </w:p>
        </w:tc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Dimensions of usability: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Easy to learn; Effective; Efficient; Engaging; Error.</w:t>
            </w:r>
          </w:p>
        </w:tc>
      </w:tr>
      <w:tr w:rsidR="00026A4B" w:rsidRPr="008668F6" w:rsidTr="00317FEB"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Action research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64, 65]</w:t>
            </w:r>
          </w:p>
        </w:tc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i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SUPPORT HF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48-50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inform the iterative and participatory approach by actively inquiring patients and providers to understand problems and provoke changes.</w:t>
            </w:r>
          </w:p>
        </w:tc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i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Unclear operationalization of ingredients.</w:t>
            </w:r>
          </w:p>
        </w:tc>
      </w:tr>
      <w:tr w:rsidR="00026A4B" w:rsidRPr="008668F6" w:rsidTr="00317FEB">
        <w:trPr>
          <w:trHeight w:val="1241"/>
        </w:trPr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Agile Software Development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66]</w:t>
            </w:r>
          </w:p>
        </w:tc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i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 xml:space="preserve">SUPPORT HF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48, 50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inform the iterative and participatory approach through simultaneous design and implementation, encouraging rapid response to requirements.</w:t>
            </w:r>
          </w:p>
        </w:tc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Unclear operationalization of ingredients.</w:t>
            </w:r>
          </w:p>
        </w:tc>
      </w:tr>
      <w:tr w:rsidR="00026A4B" w:rsidRPr="008668F6" w:rsidTr="00317FEB"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A Practical Guide to Usability Testing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67]</w:t>
            </w:r>
          </w:p>
        </w:tc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i/>
                <w:sz w:val="14"/>
                <w:szCs w:val="14"/>
              </w:rPr>
            </w:pPr>
            <w:proofErr w:type="spellStart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MyHeart</w:t>
            </w:r>
            <w:proofErr w:type="spellEnd"/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45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design usability validation according to heuristic rules.</w:t>
            </w:r>
          </w:p>
        </w:tc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Unclear operationalization of ingredients.</w:t>
            </w:r>
          </w:p>
        </w:tc>
      </w:tr>
      <w:tr w:rsidR="00026A4B" w:rsidRPr="008668F6" w:rsidTr="00317FEB"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Behavior Change Wheel / Capability, Opportunity, Motivation and Behavior (COM-B) model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68, 69]</w:t>
            </w:r>
          </w:p>
        </w:tc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HOME BP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52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undertake a behavioral analysis of the components of an intervention.</w:t>
            </w:r>
          </w:p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proofErr w:type="spellStart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MedFit</w:t>
            </w:r>
            <w:proofErr w:type="spellEnd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58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design how the best practice guidance and content will be delivered to the end user</w:t>
            </w: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58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.</w:t>
            </w:r>
          </w:p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i/>
                <w:sz w:val="14"/>
                <w:szCs w:val="14"/>
              </w:rPr>
            </w:pPr>
            <w:proofErr w:type="spellStart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PATHway</w:t>
            </w:r>
            <w:proofErr w:type="spellEnd"/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60, 61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guide and encourage full consideration of all intervention options prior to implementation, and allow transparent translation of user requirements into intervention components.</w:t>
            </w:r>
          </w:p>
        </w:tc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i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Sources of behavior: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Automatic motivation; Reflective motivation; Physical capability; Physical opportunity; Social opportunity; Psychological capability.</w:t>
            </w:r>
          </w:p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Intervention functions: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Education; Enablement; Environmental restructuring; Modelling; Persuasion; Training.</w:t>
            </w:r>
          </w:p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Policy categories: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Guidelines; Service provision; Social planning.</w:t>
            </w:r>
          </w:p>
        </w:tc>
      </w:tr>
      <w:tr w:rsidR="00026A4B" w:rsidRPr="008668F6" w:rsidTr="00317FEB"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Business Model </w:t>
            </w:r>
            <w:proofErr w:type="spellStart"/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Canvas</w:t>
            </w:r>
            <w:r w:rsidRPr="00E26826">
              <w:rPr>
                <w:rFonts w:asciiTheme="majorHAnsi" w:hAnsiTheme="majorHAnsi" w:cstheme="minorHAnsi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i/>
                <w:sz w:val="14"/>
                <w:szCs w:val="14"/>
              </w:rPr>
            </w:pPr>
            <w:proofErr w:type="spellStart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HeartMapp</w:t>
            </w:r>
            <w:proofErr w:type="spellEnd"/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56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use the canvas template to guide interviews seeking to build a minimum viable product of a mobile application.</w:t>
            </w:r>
          </w:p>
        </w:tc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i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Key insights for building a minimum viable product:</w:t>
            </w:r>
            <w:r w:rsidRPr="00E26826">
              <w:rPr>
                <w:rFonts w:asciiTheme="majorHAnsi" w:hAnsiTheme="majorHAnsi" w:cstheme="minorHAnsi"/>
                <w:b/>
                <w:sz w:val="14"/>
                <w:szCs w:val="14"/>
              </w:rPr>
              <w:t xml:space="preserve"> 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Key partners; Key activities; Key resources; Value propositions; Customer relationships; Channels; Customer segments; Cost structure; Revenue streams.</w:t>
            </w:r>
          </w:p>
        </w:tc>
      </w:tr>
      <w:tr w:rsidR="00026A4B" w:rsidRPr="008668F6" w:rsidTr="00317FEB"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Business Research Method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70]</w:t>
            </w:r>
          </w:p>
        </w:tc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i/>
                <w:sz w:val="14"/>
                <w:szCs w:val="14"/>
              </w:rPr>
            </w:pPr>
            <w:proofErr w:type="spellStart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HeartMapp</w:t>
            </w:r>
            <w:proofErr w:type="spellEnd"/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56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: To </w:t>
            </w:r>
            <w:proofErr w:type="spellStart"/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exploratively</w:t>
            </w:r>
            <w:proofErr w:type="spellEnd"/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test the proof-of-concept system using the Business Model Canvas.</w:t>
            </w:r>
          </w:p>
        </w:tc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Unclear operationalization of ingredients.</w:t>
            </w:r>
          </w:p>
        </w:tc>
      </w:tr>
      <w:tr w:rsidR="00026A4B" w:rsidRPr="008668F6" w:rsidTr="00317FEB"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Development and Evaluation Process for </w:t>
            </w:r>
            <w:proofErr w:type="spellStart"/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mHealth</w:t>
            </w:r>
            <w:proofErr w:type="spellEnd"/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71]</w:t>
            </w:r>
          </w:p>
        </w:tc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proofErr w:type="spellStart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MedFit</w:t>
            </w:r>
            <w:proofErr w:type="spellEnd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58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:To guide the development of the mobile app from conceptualization to usability and acceptability testing </w:t>
            </w:r>
          </w:p>
        </w:tc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proofErr w:type="spellStart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Stages</w:t>
            </w:r>
            <w:r w:rsidRPr="00E26826">
              <w:rPr>
                <w:rFonts w:asciiTheme="majorHAnsi" w:hAnsiTheme="majorHAnsi" w:cstheme="minorHAnsi"/>
                <w:sz w:val="14"/>
                <w:szCs w:val="14"/>
                <w:vertAlign w:val="superscript"/>
              </w:rPr>
              <w:t>b</w:t>
            </w:r>
            <w:proofErr w:type="spellEnd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: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Conceptualization; Formative research; Pretesting; Pilot study.</w:t>
            </w:r>
          </w:p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 xml:space="preserve">Cross-cutting </w:t>
            </w:r>
            <w:proofErr w:type="spellStart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themes</w:t>
            </w:r>
            <w:r w:rsidRPr="00E26826">
              <w:rPr>
                <w:rFonts w:asciiTheme="majorHAnsi" w:hAnsiTheme="majorHAnsi" w:cstheme="minorHAnsi"/>
                <w:sz w:val="14"/>
                <w:szCs w:val="14"/>
                <w:vertAlign w:val="superscript"/>
              </w:rPr>
              <w:t>c</w:t>
            </w:r>
            <w:proofErr w:type="spellEnd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: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Theoretical basis; Implementation focus; Target population involvement.</w:t>
            </w:r>
          </w:p>
        </w:tc>
      </w:tr>
      <w:tr w:rsidR="00026A4B" w:rsidRPr="008668F6" w:rsidTr="00317FEB"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Goal Directed Design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72]</w:t>
            </w:r>
          </w:p>
        </w:tc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i/>
                <w:sz w:val="14"/>
                <w:szCs w:val="14"/>
              </w:rPr>
            </w:pPr>
            <w:proofErr w:type="spellStart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MyHeart</w:t>
            </w:r>
            <w:proofErr w:type="spellEnd"/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45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provide design principles for the iterative software design process of the study.</w:t>
            </w:r>
          </w:p>
        </w:tc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i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Unclear operationalization of ingredients.</w:t>
            </w:r>
          </w:p>
        </w:tc>
      </w:tr>
      <w:tr w:rsidR="00026A4B" w:rsidRPr="008668F6" w:rsidTr="00317FEB"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Holistic Patient Interaction model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73]</w:t>
            </w:r>
          </w:p>
        </w:tc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proofErr w:type="spellStart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MyHeart</w:t>
            </w:r>
            <w:proofErr w:type="spellEnd"/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45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: To model the user interaction with the system across several contexts and interaction loops </w:t>
            </w:r>
          </w:p>
        </w:tc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 xml:space="preserve">Human-technology </w:t>
            </w:r>
            <w:proofErr w:type="spellStart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interaction</w:t>
            </w:r>
            <w:r w:rsidRPr="00E26826">
              <w:rPr>
                <w:rFonts w:asciiTheme="majorHAnsi" w:hAnsiTheme="majorHAnsi" w:cstheme="minorHAnsi"/>
                <w:sz w:val="14"/>
                <w:szCs w:val="14"/>
                <w:vertAlign w:val="superscript"/>
              </w:rPr>
              <w:t>d</w:t>
            </w:r>
            <w:proofErr w:type="spellEnd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: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Implicit interaction; Implicit input; Implicit output.</w:t>
            </w:r>
          </w:p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Context: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Medical context; Patient context; Social and business context.</w:t>
            </w:r>
          </w:p>
        </w:tc>
      </w:tr>
      <w:tr w:rsidR="00026A4B" w:rsidRPr="008668F6" w:rsidTr="00317FEB"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Intervention Mapping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74]</w:t>
            </w:r>
          </w:p>
        </w:tc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i/>
                <w:sz w:val="14"/>
                <w:szCs w:val="14"/>
              </w:rPr>
            </w:pPr>
            <w:proofErr w:type="spellStart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HeartMapp</w:t>
            </w:r>
            <w:proofErr w:type="spellEnd"/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55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assist the development of a conceptual framework, program objectives, and a program plan for the intervention.</w:t>
            </w:r>
          </w:p>
        </w:tc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i/>
                <w:sz w:val="14"/>
                <w:szCs w:val="14"/>
              </w:rPr>
            </w:pPr>
            <w:proofErr w:type="spellStart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Stages</w:t>
            </w:r>
            <w:r w:rsidRPr="00E26826">
              <w:rPr>
                <w:rFonts w:asciiTheme="majorHAnsi" w:hAnsiTheme="majorHAnsi" w:cstheme="minorHAnsi"/>
                <w:sz w:val="14"/>
                <w:szCs w:val="14"/>
                <w:vertAlign w:val="superscript"/>
              </w:rPr>
              <w:t>b</w:t>
            </w:r>
            <w:proofErr w:type="spellEnd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: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Needs assessment; Proximal program objective matrices; Selection of theory-based methods; Program plan; Adaptation and implementation plan; Evaluation plan.</w:t>
            </w:r>
          </w:p>
        </w:tc>
      </w:tr>
      <w:tr w:rsidR="00026A4B" w:rsidRPr="008668F6" w:rsidTr="00317FEB"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Iterative Design Model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46]</w:t>
            </w:r>
          </w:p>
        </w:tc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SMASH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46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iteratively modify, optimize, and refine a prototype before implementation in a proof of concept trial.</w:t>
            </w:r>
          </w:p>
        </w:tc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b/>
                <w:sz w:val="14"/>
                <w:szCs w:val="14"/>
              </w:rPr>
            </w:pPr>
            <w:proofErr w:type="spellStart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Stages</w:t>
            </w:r>
            <w:r w:rsidRPr="00E26826">
              <w:rPr>
                <w:rFonts w:asciiTheme="majorHAnsi" w:hAnsiTheme="majorHAnsi" w:cstheme="minorHAnsi"/>
                <w:sz w:val="14"/>
                <w:szCs w:val="14"/>
                <w:vertAlign w:val="superscript"/>
              </w:rPr>
              <w:t>b</w:t>
            </w:r>
            <w:proofErr w:type="spellEnd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: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Problem selecting; Observing; Reframing and accommodating; Solution finding; Converging; Experimenting; Diverging.</w:t>
            </w:r>
          </w:p>
        </w:tc>
      </w:tr>
      <w:tr w:rsidR="00026A4B" w:rsidRPr="008668F6" w:rsidTr="00317FEB"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Iterative Refinement and Patient Participatory Approach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49]</w:t>
            </w:r>
          </w:p>
        </w:tc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SUPPORT HF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48-50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iteratively refine a system based on patients’ experience while interacting with it.</w:t>
            </w:r>
          </w:p>
        </w:tc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proofErr w:type="spellStart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Stages</w:t>
            </w:r>
            <w:r w:rsidRPr="00E26826">
              <w:rPr>
                <w:rFonts w:asciiTheme="majorHAnsi" w:hAnsiTheme="majorHAnsi" w:cstheme="minorHAnsi"/>
                <w:sz w:val="14"/>
                <w:szCs w:val="14"/>
                <w:vertAlign w:val="superscript"/>
              </w:rPr>
              <w:t>b</w:t>
            </w:r>
            <w:proofErr w:type="spellEnd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: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Understanding patients’ monitoring needs; Development; Remote delivery of system refinements; Evaluation.</w:t>
            </w:r>
          </w:p>
        </w:tc>
      </w:tr>
      <w:tr w:rsidR="00026A4B" w:rsidRPr="008668F6" w:rsidTr="00317FEB"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Iterative Software Design Process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73]</w:t>
            </w:r>
          </w:p>
        </w:tc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proofErr w:type="spellStart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MyHeart</w:t>
            </w:r>
            <w:proofErr w:type="spellEnd"/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45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: To evaluate a system in different maturity stages. </w:t>
            </w:r>
          </w:p>
        </w:tc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proofErr w:type="spellStart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Stages</w:t>
            </w:r>
            <w:r w:rsidRPr="00E26826">
              <w:rPr>
                <w:rFonts w:asciiTheme="majorHAnsi" w:hAnsiTheme="majorHAnsi" w:cstheme="minorHAnsi"/>
                <w:sz w:val="14"/>
                <w:szCs w:val="14"/>
                <w:vertAlign w:val="superscript"/>
              </w:rPr>
              <w:t>b</w:t>
            </w:r>
            <w:proofErr w:type="spellEnd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: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Conceptualization; Implementation; Deployment.</w:t>
            </w:r>
          </w:p>
        </w:tc>
      </w:tr>
      <w:tr w:rsidR="00026A4B" w:rsidRPr="008668F6" w:rsidTr="00317FEB"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Iterative Software Development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75]</w:t>
            </w:r>
          </w:p>
        </w:tc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i/>
                <w:sz w:val="14"/>
                <w:szCs w:val="14"/>
              </w:rPr>
            </w:pPr>
            <w:proofErr w:type="spellStart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MyHeart</w:t>
            </w:r>
            <w:proofErr w:type="spellEnd"/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45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apply an iterative software design process in the study.</w:t>
            </w:r>
          </w:p>
        </w:tc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i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Unclear operationalization of ingredients.</w:t>
            </w:r>
          </w:p>
        </w:tc>
      </w:tr>
      <w:tr w:rsidR="00026A4B" w:rsidRPr="008668F6" w:rsidTr="00317FEB"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Medical Research Council’s (MRC) Guidance for Developing and Evaluating Complex Interventions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76-78]</w:t>
            </w:r>
          </w:p>
        </w:tc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HOME BP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52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construct a theory-based logic model drawing on the latest evidence.</w:t>
            </w:r>
          </w:p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CHF PSMS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47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collect and analyze evidence during the development phase of an intervention.</w:t>
            </w:r>
          </w:p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SUPPORT HF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50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involve end users in assessing the acceptability and usability of an intervention before scaling it up.</w:t>
            </w:r>
          </w:p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i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SMASH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46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inform an iterative design model.</w:t>
            </w:r>
          </w:p>
        </w:tc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proofErr w:type="spellStart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Stages</w:t>
            </w:r>
            <w:r w:rsidRPr="00E26826">
              <w:rPr>
                <w:rFonts w:asciiTheme="majorHAnsi" w:hAnsiTheme="majorHAnsi" w:cstheme="minorHAnsi"/>
                <w:sz w:val="14"/>
                <w:szCs w:val="14"/>
                <w:vertAlign w:val="superscript"/>
              </w:rPr>
              <w:t>b</w:t>
            </w:r>
            <w:proofErr w:type="spellEnd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: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Preclinical or theoretical; Modelling; Exploratory or pilot trial.</w:t>
            </w:r>
          </w:p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 xml:space="preserve">Development/Modelling </w:t>
            </w:r>
            <w:proofErr w:type="spellStart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stage</w:t>
            </w:r>
            <w:r w:rsidRPr="00E26826">
              <w:rPr>
                <w:rFonts w:asciiTheme="majorHAnsi" w:hAnsiTheme="majorHAnsi" w:cstheme="minorHAnsi"/>
                <w:sz w:val="14"/>
                <w:szCs w:val="14"/>
                <w:vertAlign w:val="superscript"/>
              </w:rPr>
              <w:t>b</w:t>
            </w:r>
            <w:proofErr w:type="spellEnd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: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Modelling process and outcomes.</w:t>
            </w:r>
          </w:p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 xml:space="preserve">Approaches to development: 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Stepwise approach (on paper); Parallel approach (in practice). </w:t>
            </w: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User involvement.</w:t>
            </w:r>
          </w:p>
        </w:tc>
      </w:tr>
      <w:tr w:rsidR="00026A4B" w:rsidRPr="008668F6" w:rsidTr="00317FEB"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lastRenderedPageBreak/>
              <w:t xml:space="preserve">Multi-Phase Optimization Strategy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79]</w:t>
            </w:r>
          </w:p>
        </w:tc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i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SMASH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46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inform the iterative design model applied in the study.</w:t>
            </w:r>
          </w:p>
        </w:tc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i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Unclear operationalization of ingredients.</w:t>
            </w:r>
          </w:p>
        </w:tc>
      </w:tr>
      <w:tr w:rsidR="00026A4B" w:rsidRPr="008668F6" w:rsidTr="00317FEB"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Patient Work Lens for Consumer-facing Health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80]</w:t>
            </w:r>
          </w:p>
        </w:tc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Engage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57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highlight the broader context in which patient health-related work occurs and design the system to align with it.</w:t>
            </w:r>
          </w:p>
        </w:tc>
        <w:tc>
          <w:tcPr>
            <w:tcW w:w="0" w:type="auto"/>
            <w:shd w:val="clear" w:color="auto" w:fill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 xml:space="preserve">Design </w:t>
            </w:r>
            <w:proofErr w:type="spellStart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perspectives</w:t>
            </w:r>
            <w:r w:rsidRPr="00E26826">
              <w:rPr>
                <w:rFonts w:asciiTheme="majorHAnsi" w:hAnsiTheme="majorHAnsi" w:cstheme="minorHAnsi"/>
                <w:sz w:val="14"/>
                <w:szCs w:val="14"/>
                <w:vertAlign w:val="superscript"/>
              </w:rPr>
              <w:t>e</w:t>
            </w:r>
            <w:proofErr w:type="spellEnd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: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Biomedical lens; Personal skills and behavior lens; Patient work lens.</w:t>
            </w:r>
          </w:p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Type of technologies: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Clinical technologies; Consumer technologies; Collaborative technologies.</w:t>
            </w:r>
          </w:p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Patient work lens: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Patient; Patient’s work system; Patient’s work activity.</w:t>
            </w:r>
          </w:p>
        </w:tc>
      </w:tr>
      <w:tr w:rsidR="00026A4B" w:rsidRPr="008668F6" w:rsidTr="00317FEB"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Person-Based Approach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81, 82]</w:t>
            </w:r>
          </w:p>
        </w:tc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 xml:space="preserve">HOME BP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52, 53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generate a deep understanding of the intervention users through iterative use of qualitative research.</w:t>
            </w:r>
          </w:p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proofErr w:type="spellStart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PATHway</w:t>
            </w:r>
            <w:proofErr w:type="spellEnd"/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61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: To adopt an iterative </w:t>
            </w:r>
            <w:proofErr w:type="spellStart"/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codesign</w:t>
            </w:r>
            <w:proofErr w:type="spellEnd"/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process with extensive user testing.</w:t>
            </w:r>
          </w:p>
        </w:tc>
        <w:tc>
          <w:tcPr>
            <w:tcW w:w="0" w:type="auto"/>
            <w:shd w:val="clear" w:color="auto" w:fill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proofErr w:type="spellStart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Stages</w:t>
            </w:r>
            <w:r w:rsidRPr="00E26826">
              <w:rPr>
                <w:rFonts w:asciiTheme="majorHAnsi" w:hAnsiTheme="majorHAnsi" w:cstheme="minorHAnsi"/>
                <w:sz w:val="14"/>
                <w:szCs w:val="14"/>
                <w:vertAlign w:val="superscript"/>
              </w:rPr>
              <w:t>b</w:t>
            </w:r>
            <w:proofErr w:type="spellEnd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: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Planning; Design; Development and evaluation of acceptability and feasibility.</w:t>
            </w:r>
          </w:p>
        </w:tc>
      </w:tr>
      <w:tr w:rsidR="00026A4B" w:rsidRPr="008668F6" w:rsidTr="00317FEB"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Realistic Evaluation Framework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83, 84]</w:t>
            </w:r>
          </w:p>
        </w:tc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i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CHF PSMS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47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understand not just whether an intervention works, but for whom, in what circumstances, and how, through the formulation of Context, Mechanisms, and Outcomes (CMO) hypotheses.</w:t>
            </w:r>
          </w:p>
        </w:tc>
        <w:tc>
          <w:tcPr>
            <w:tcW w:w="0" w:type="auto"/>
            <w:shd w:val="clear" w:color="auto" w:fill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CMO Hypotheses: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Context; Mechanism; Outcome.</w:t>
            </w:r>
          </w:p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i/>
                <w:sz w:val="14"/>
                <w:szCs w:val="14"/>
              </w:rPr>
            </w:pPr>
            <w:proofErr w:type="spellStart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Stages</w:t>
            </w:r>
            <w:r w:rsidRPr="00E26826">
              <w:rPr>
                <w:rFonts w:asciiTheme="majorHAnsi" w:hAnsiTheme="majorHAnsi" w:cstheme="minorHAnsi"/>
                <w:sz w:val="14"/>
                <w:szCs w:val="14"/>
                <w:vertAlign w:val="superscript"/>
              </w:rPr>
              <w:t>b</w:t>
            </w:r>
            <w:proofErr w:type="spellEnd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: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Formulate the CMO hypotheses; Design a field study to evaluate CMOs; Collect mixed methods data; Analyze data in terms of CMOs; Synthesis of new data into refined CMO hypotheses.</w:t>
            </w:r>
          </w:p>
        </w:tc>
      </w:tr>
      <w:tr w:rsidR="00026A4B" w:rsidRPr="008668F6" w:rsidTr="00317FEB"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Systems Engineering Initiative for Patient Safety 2.0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85]</w:t>
            </w:r>
          </w:p>
        </w:tc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Engage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57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: To understand, from a </w:t>
            </w:r>
            <w:proofErr w:type="spellStart"/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macroergonomic</w:t>
            </w:r>
            <w:proofErr w:type="spellEnd"/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perspective, the patient work system, processes, and outcomes for the design of a health application.</w:t>
            </w:r>
          </w:p>
        </w:tc>
        <w:tc>
          <w:tcPr>
            <w:tcW w:w="0" w:type="auto"/>
            <w:shd w:val="clear" w:color="auto" w:fill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 xml:space="preserve">Work </w:t>
            </w:r>
            <w:proofErr w:type="spellStart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system</w:t>
            </w:r>
            <w:r w:rsidRPr="00E26826">
              <w:rPr>
                <w:rFonts w:asciiTheme="majorHAnsi" w:hAnsiTheme="majorHAnsi" w:cstheme="minorHAnsi"/>
                <w:sz w:val="14"/>
                <w:szCs w:val="14"/>
                <w:vertAlign w:val="superscript"/>
              </w:rPr>
              <w:t>f</w:t>
            </w:r>
            <w:proofErr w:type="spellEnd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: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Person(s); Tools &amp; technology; Tasks; Organization; Internal environment; External environment.</w:t>
            </w:r>
          </w:p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Work processes: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Health-related work; Patient work; Professional work; Collaborative professional-patient work.</w:t>
            </w:r>
          </w:p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Outcomes: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Proximal/distal; Desirable/undesirable; Patient; Professional; Organizational.</w:t>
            </w:r>
          </w:p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Feedback loop.</w:t>
            </w:r>
          </w:p>
        </w:tc>
      </w:tr>
      <w:tr w:rsidR="00026A4B" w:rsidRPr="008668F6" w:rsidTr="00317FEB"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The Startup Owner's Manual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86]</w:t>
            </w:r>
          </w:p>
        </w:tc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i/>
                <w:sz w:val="14"/>
                <w:szCs w:val="14"/>
              </w:rPr>
            </w:pPr>
            <w:proofErr w:type="spellStart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HeartMapp</w:t>
            </w:r>
            <w:proofErr w:type="spellEnd"/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56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: To frame the scaling up of a new mobile application. </w:t>
            </w:r>
          </w:p>
        </w:tc>
        <w:tc>
          <w:tcPr>
            <w:tcW w:w="0" w:type="auto"/>
            <w:shd w:val="clear" w:color="auto" w:fill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i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Unclear operationalization of ingredients.</w:t>
            </w:r>
          </w:p>
        </w:tc>
      </w:tr>
      <w:tr w:rsidR="00026A4B" w:rsidRPr="008668F6" w:rsidTr="00317FEB"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User-Centered Design (Ad hoc)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87, 88]</w:t>
            </w:r>
            <w:r w:rsidRPr="00E26826">
              <w:rPr>
                <w:rFonts w:asciiTheme="majorHAnsi" w:hAnsiTheme="majorHAnsi" w:cstheme="minorHAnsi"/>
                <w:sz w:val="14"/>
                <w:szCs w:val="14"/>
                <w:vertAlign w:val="superscript"/>
              </w:rPr>
              <w:t>g</w:t>
            </w:r>
          </w:p>
        </w:tc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“Mock-up”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59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increase patient engagement with a health mobile app by designing from the user’s point of view.</w:t>
            </w:r>
          </w:p>
        </w:tc>
        <w:tc>
          <w:tcPr>
            <w:tcW w:w="0" w:type="auto"/>
            <w:shd w:val="clear" w:color="auto" w:fill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proofErr w:type="spellStart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Stages</w:t>
            </w:r>
            <w:r w:rsidRPr="00E26826">
              <w:rPr>
                <w:rFonts w:asciiTheme="majorHAnsi" w:hAnsiTheme="majorHAnsi" w:cstheme="minorHAnsi"/>
                <w:sz w:val="14"/>
                <w:szCs w:val="14"/>
                <w:vertAlign w:val="superscript"/>
              </w:rPr>
              <w:t>b</w:t>
            </w:r>
            <w:proofErr w:type="spellEnd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: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Focus group interview with cardiologists; Surveys and interviews with patients; Mock-up design; Usability test.</w:t>
            </w:r>
          </w:p>
        </w:tc>
      </w:tr>
      <w:tr w:rsidR="00026A4B" w:rsidRPr="008668F6" w:rsidTr="00317FEB"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User-Centered Design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89]</w:t>
            </w:r>
          </w:p>
        </w:tc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CHF PSMS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47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integrate users’ opinions in cycles of re-design throughout the development phase.</w:t>
            </w:r>
          </w:p>
        </w:tc>
        <w:tc>
          <w:tcPr>
            <w:tcW w:w="0" w:type="auto"/>
            <w:shd w:val="clear" w:color="auto" w:fill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proofErr w:type="spellStart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Stages</w:t>
            </w:r>
            <w:r w:rsidRPr="00E26826">
              <w:rPr>
                <w:rFonts w:asciiTheme="majorHAnsi" w:hAnsiTheme="majorHAnsi" w:cstheme="minorHAnsi"/>
                <w:sz w:val="14"/>
                <w:szCs w:val="14"/>
                <w:vertAlign w:val="superscript"/>
              </w:rPr>
              <w:t>b</w:t>
            </w:r>
            <w:proofErr w:type="spellEnd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: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Understanding the work; Understanding the work context; Testing a top level design against your understanding of the work; User testing of more detailed prototypes.</w:t>
            </w:r>
          </w:p>
        </w:tc>
      </w:tr>
      <w:tr w:rsidR="00026A4B" w:rsidRPr="008668F6" w:rsidTr="00317FEB"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User-Centered Design of Consumer-facing Health IT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90]</w:t>
            </w:r>
          </w:p>
        </w:tc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Engage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57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ensure better integration of the system into daily life and promote acceptance and use.</w:t>
            </w:r>
          </w:p>
        </w:tc>
        <w:tc>
          <w:tcPr>
            <w:tcW w:w="0" w:type="auto"/>
            <w:shd w:val="clear" w:color="auto" w:fill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proofErr w:type="spellStart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Stages</w:t>
            </w:r>
            <w:r w:rsidRPr="00E26826">
              <w:rPr>
                <w:rFonts w:asciiTheme="majorHAnsi" w:hAnsiTheme="majorHAnsi" w:cstheme="minorHAnsi"/>
                <w:sz w:val="14"/>
                <w:szCs w:val="14"/>
                <w:vertAlign w:val="superscript"/>
              </w:rPr>
              <w:t>b</w:t>
            </w:r>
            <w:proofErr w:type="spellEnd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: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Study (analysis) phase; Design; Evaluate.</w:t>
            </w:r>
          </w:p>
        </w:tc>
      </w:tr>
      <w:tr w:rsidR="00026A4B" w:rsidRPr="008668F6" w:rsidTr="00317FEB"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User Centered Design (ISO, 1999)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91]</w:t>
            </w:r>
          </w:p>
        </w:tc>
        <w:tc>
          <w:tcPr>
            <w:tcW w:w="0" w:type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proofErr w:type="spellStart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MyHeart</w:t>
            </w:r>
            <w:proofErr w:type="spellEnd"/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45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provide design principles for the iterative software design process of the study.</w:t>
            </w:r>
          </w:p>
        </w:tc>
        <w:tc>
          <w:tcPr>
            <w:tcW w:w="0" w:type="auto"/>
            <w:shd w:val="clear" w:color="auto" w:fill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Unclear operationalization of ingredients.</w:t>
            </w:r>
          </w:p>
        </w:tc>
      </w:tr>
      <w:tr w:rsidR="00026A4B" w:rsidRPr="008668F6" w:rsidTr="00317FEB">
        <w:tc>
          <w:tcPr>
            <w:tcW w:w="0" w:type="auto"/>
            <w:tcBorders>
              <w:bottom w:val="single" w:sz="4" w:space="0" w:color="auto"/>
            </w:tcBorders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Usability Framework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92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i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SUPPORT HF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50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An ethnographic approach was adopted in the study by recommendation of this framework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Indirect method for usability testing: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Ethnography.</w:t>
            </w:r>
          </w:p>
        </w:tc>
      </w:tr>
      <w:tr w:rsidR="00026A4B" w:rsidRPr="008668F6" w:rsidTr="00317FEB"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  <w:vertAlign w:val="superscript"/>
              </w:rPr>
            </w:pPr>
            <w:proofErr w:type="spellStart"/>
            <w:r w:rsidRPr="00E26826">
              <w:rPr>
                <w:rFonts w:asciiTheme="majorHAnsi" w:hAnsiTheme="majorHAnsi" w:cstheme="minorHAnsi"/>
                <w:sz w:val="14"/>
                <w:szCs w:val="14"/>
                <w:vertAlign w:val="superscript"/>
              </w:rPr>
              <w:t>a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The</w:t>
            </w:r>
            <w:proofErr w:type="spellEnd"/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Business Model Canvas had no clear reference provided by the authors of the study, it was interpreted that the choice of the canvas model was derived from business-oriented approaches that informed the study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70, 86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.</w:t>
            </w:r>
          </w:p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proofErr w:type="spellStart"/>
            <w:r w:rsidRPr="00E26826">
              <w:rPr>
                <w:rFonts w:asciiTheme="majorHAnsi" w:hAnsiTheme="majorHAnsi" w:cstheme="minorHAnsi"/>
                <w:sz w:val="14"/>
                <w:szCs w:val="14"/>
                <w:vertAlign w:val="superscript"/>
              </w:rPr>
              <w:t>b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Stages</w:t>
            </w:r>
            <w:proofErr w:type="spellEnd"/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of the research or development process.</w:t>
            </w:r>
          </w:p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proofErr w:type="spellStart"/>
            <w:r w:rsidRPr="00E26826">
              <w:rPr>
                <w:rFonts w:asciiTheme="majorHAnsi" w:hAnsiTheme="majorHAnsi" w:cstheme="minorHAnsi"/>
                <w:sz w:val="14"/>
                <w:szCs w:val="14"/>
                <w:vertAlign w:val="superscript"/>
              </w:rPr>
              <w:t>c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Themes</w:t>
            </w:r>
            <w:proofErr w:type="spellEnd"/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that should be maintained throughout the entire development process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71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.</w:t>
            </w:r>
          </w:p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proofErr w:type="spellStart"/>
            <w:r w:rsidRPr="00E26826">
              <w:rPr>
                <w:rFonts w:asciiTheme="majorHAnsi" w:hAnsiTheme="majorHAnsi" w:cstheme="minorHAnsi"/>
                <w:sz w:val="14"/>
                <w:szCs w:val="14"/>
                <w:vertAlign w:val="superscript"/>
              </w:rPr>
              <w:t>d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Human</w:t>
            </w:r>
            <w:proofErr w:type="spellEnd"/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-technology/computer interaction is the interaction of a human with the environment and with artifacts which is aimed to accomplish a goal. The idea of implicit interaction (input-output) is that a system can perceive the users interaction with the physical environment and the situation in which an action takes place, without explicit “dialog” from the user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73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.</w:t>
            </w:r>
          </w:p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  <w:vertAlign w:val="superscript"/>
              </w:rPr>
              <w:t>e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Design perspectives or lenses target different aspects of patients and their environment, producing different insights into patients’ lives. Insights from different lenses lead to different consumer health informatics design opportunities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80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.</w:t>
            </w:r>
          </w:p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proofErr w:type="spellStart"/>
            <w:r w:rsidRPr="00E26826">
              <w:rPr>
                <w:rFonts w:asciiTheme="majorHAnsi" w:hAnsiTheme="majorHAnsi" w:cstheme="minorHAnsi"/>
                <w:sz w:val="14"/>
                <w:szCs w:val="14"/>
                <w:vertAlign w:val="superscript"/>
              </w:rPr>
              <w:t>f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The</w:t>
            </w:r>
            <w:proofErr w:type="spellEnd"/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sociotechnical work system is a structure-process-outcome model where any number of components can interact simultaneously, at a moment in time, to shape performance processes and outcomes. The feedback loop represents intended and unintended adaptions of the work system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85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.</w:t>
            </w:r>
          </w:p>
          <w:p w:rsidR="00026A4B" w:rsidRPr="00E26826" w:rsidRDefault="00026A4B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proofErr w:type="spellStart"/>
            <w:r w:rsidRPr="00E26826">
              <w:rPr>
                <w:rFonts w:asciiTheme="majorHAnsi" w:hAnsiTheme="majorHAnsi" w:cstheme="minorHAnsi"/>
                <w:sz w:val="14"/>
                <w:szCs w:val="14"/>
                <w:vertAlign w:val="superscript"/>
              </w:rPr>
              <w:t>g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This</w:t>
            </w:r>
            <w:proofErr w:type="spellEnd"/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approach had no clear references and thus was considered a purposely-tailored user-centered design derived from the cited background literature in the introduction and discussion of the paper.</w:t>
            </w:r>
          </w:p>
        </w:tc>
      </w:tr>
    </w:tbl>
    <w:p w:rsidR="00495934" w:rsidRDefault="009E35AE"/>
    <w:sectPr w:rsidR="00495934" w:rsidSect="00C367E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A4B"/>
    <w:rsid w:val="00026A4B"/>
    <w:rsid w:val="0010366C"/>
    <w:rsid w:val="0074077D"/>
    <w:rsid w:val="007E34BB"/>
    <w:rsid w:val="009E35AE"/>
    <w:rsid w:val="00C367ED"/>
    <w:rsid w:val="00D721AB"/>
    <w:rsid w:val="00FA0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FA4FD1"/>
  <w15:chartTrackingRefBased/>
  <w15:docId w15:val="{7DAA4FB2-7D6B-6E41-9B06-BB4B07DB1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26A4B"/>
    <w:pPr>
      <w:spacing w:after="160"/>
    </w:pPr>
    <w:rPr>
      <w:rFonts w:eastAsiaTheme="minorEastAsia"/>
      <w:b/>
      <w:bCs/>
      <w:smallCaps/>
      <w:color w:val="44546A" w:themeColor="text2"/>
      <w:sz w:val="22"/>
      <w:szCs w:val="22"/>
    </w:rPr>
  </w:style>
  <w:style w:type="table" w:styleId="TableGrid">
    <w:name w:val="Table Grid"/>
    <w:basedOn w:val="TableNormal"/>
    <w:uiPriority w:val="39"/>
    <w:rsid w:val="00026A4B"/>
    <w:pPr>
      <w:spacing w:after="160" w:line="259" w:lineRule="auto"/>
    </w:pPr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C367E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67ED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11</Words>
  <Characters>831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Cruz Martinez, R. (BMS)</cp:lastModifiedBy>
  <cp:revision>2</cp:revision>
  <dcterms:created xsi:type="dcterms:W3CDTF">2020-04-17T07:28:00Z</dcterms:created>
  <dcterms:modified xsi:type="dcterms:W3CDTF">2020-04-17T07:28:00Z</dcterms:modified>
</cp:coreProperties>
</file>